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40" w:type="dxa"/>
        <w:tblLook w:val="04A0" w:firstRow="1" w:lastRow="0" w:firstColumn="1" w:lastColumn="0" w:noHBand="0" w:noVBand="1"/>
      </w:tblPr>
      <w:tblGrid>
        <w:gridCol w:w="2740"/>
        <w:gridCol w:w="1580"/>
        <w:gridCol w:w="7200"/>
        <w:gridCol w:w="1120"/>
      </w:tblGrid>
      <w:tr w:rsidR="00A07A73" w:rsidRPr="00A07A73" w14:paraId="6C5BD252" w14:textId="77777777" w:rsidTr="00A07A73">
        <w:trPr>
          <w:trHeight w:val="315"/>
        </w:trPr>
        <w:tc>
          <w:tcPr>
            <w:tcW w:w="2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62FAA" w14:textId="77777777" w:rsidR="00A07A73" w:rsidRPr="00A07A73" w:rsidRDefault="00A07A73" w:rsidP="00A07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gen I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F59EF" w14:textId="77777777" w:rsidR="00A07A73" w:rsidRPr="00A07A73" w:rsidRDefault="00A07A73" w:rsidP="00A07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7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A031B" w14:textId="77777777" w:rsidR="00A07A73" w:rsidRPr="00A07A73" w:rsidRDefault="00A07A73" w:rsidP="00A07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ge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6287C" w14:textId="77777777" w:rsidR="00A07A73" w:rsidRPr="00A07A73" w:rsidRDefault="00A07A73" w:rsidP="00A07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atalog </w:t>
            </w:r>
          </w:p>
        </w:tc>
      </w:tr>
      <w:tr w:rsidR="00A07A73" w:rsidRPr="00A07A73" w14:paraId="2CC14F39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0734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2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2219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042D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_N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07AB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88-V08B</w:t>
            </w:r>
          </w:p>
        </w:tc>
      </w:tr>
      <w:tr w:rsidR="00A07A73" w:rsidRPr="00A07A73" w14:paraId="6C55278A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7C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+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E5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42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019-nCoV Spike 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(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+S2 ECD, 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B5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89-V08B1</w:t>
            </w:r>
          </w:p>
        </w:tc>
      </w:tr>
      <w:tr w:rsidR="00A07A73" w:rsidRPr="00A07A73" w14:paraId="55B1E0F2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AD84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84BC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0C4C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-nCoV Spike Protein (S2 ECD, 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AB15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0-V08B</w:t>
            </w:r>
          </w:p>
        </w:tc>
      </w:tr>
      <w:tr w:rsidR="00A07A73" w:rsidRPr="00A07A73" w14:paraId="51718117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74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mFc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AB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D321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-nCoV Spike Protein S1 (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c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D8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1-V05H1</w:t>
            </w:r>
          </w:p>
        </w:tc>
      </w:tr>
      <w:tr w:rsidR="00A07A73" w:rsidRPr="00A07A73" w14:paraId="712BB207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23BC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C14C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5640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_S1(Hi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ACBD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1-V08B1</w:t>
            </w:r>
          </w:p>
        </w:tc>
      </w:tr>
      <w:tr w:rsidR="00A07A73" w:rsidRPr="00A07A73" w14:paraId="20849824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11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His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D49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12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-nCoV Spike Protein S1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EA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1-V08H</w:t>
            </w:r>
          </w:p>
        </w:tc>
      </w:tr>
      <w:tr w:rsidR="00A07A73" w:rsidRPr="00A07A73" w14:paraId="1EA74E52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D626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2.S1.RBD.mF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44A7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A145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2019-nCoV) Spike RBD-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c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combinant Protein (HPLC-verifie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B4EB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2-V05H</w:t>
            </w:r>
          </w:p>
        </w:tc>
      </w:tr>
      <w:tr w:rsidR="00A07A73" w:rsidRPr="00A07A73" w14:paraId="7F3CB32E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E1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2.Spike.RBD.His.Bac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B1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62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2019-nCoV) Spike RBD-His Recombinant Protein, Baculovirus-Insect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49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2-V08B</w:t>
            </w:r>
          </w:p>
        </w:tc>
      </w:tr>
      <w:tr w:rsidR="00A07A73" w:rsidRPr="00A07A73" w14:paraId="0E085F70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2F55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2.Spike.RBD.His.HE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B7176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C87B1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2019-nCoV) Spike RBD-His Recombinant Protein, HEK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E8A9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2-V08H</w:t>
            </w:r>
          </w:p>
        </w:tc>
      </w:tr>
      <w:tr w:rsidR="00A07A73" w:rsidRPr="00A07A73" w14:paraId="2AA7FFA3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A3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2.Spike.RBD.rF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87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A12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2019-nCoV) Spike RBD-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Fc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combinant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A0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92-V31H</w:t>
            </w:r>
          </w:p>
        </w:tc>
      </w:tr>
      <w:tr w:rsidR="00A07A73" w:rsidRPr="00A07A73" w14:paraId="197C24CF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6C711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.CoV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F892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D7CE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-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oV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Novel coronavirus) Nucleoprotein / NP protein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E6F2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68-V08B</w:t>
            </w:r>
          </w:p>
        </w:tc>
      </w:tr>
      <w:tr w:rsidR="00A07A73" w:rsidRPr="00A07A73" w14:paraId="7B9DCB5D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EA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.CoV.S1.ECD.1-1297.His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BB7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F7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-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oV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Novel coronavirus) Spike Protein (ECD, aa 1-1297, 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3B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69-V08B</w:t>
            </w:r>
          </w:p>
        </w:tc>
      </w:tr>
      <w:tr w:rsidR="00A07A73" w:rsidRPr="00A07A73" w14:paraId="131E095E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FA09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.CoV.S1.RBD.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.606.rFcTag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10A7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C2F7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S-CoV_S1-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D,N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(AA367-606,rFc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57172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71-V31B1</w:t>
            </w:r>
          </w:p>
        </w:tc>
      </w:tr>
      <w:tr w:rsidR="00A07A73" w:rsidRPr="00A07A73" w14:paraId="0BE66E1C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4A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FBC6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45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_NP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Hi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75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43-V08B</w:t>
            </w:r>
          </w:p>
        </w:tc>
      </w:tr>
      <w:tr w:rsidR="00A07A73" w:rsidRPr="00A07A73" w14:paraId="4DF89BEF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AD20F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His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9518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99E3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_S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(</w:t>
            </w:r>
            <w:proofErr w:type="spellStart"/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ag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71BF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50-V08B1</w:t>
            </w:r>
          </w:p>
        </w:tc>
      </w:tr>
      <w:tr w:rsidR="00A07A73" w:rsidRPr="00A07A73" w14:paraId="3FDCEAF0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B6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S1.RBD.His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1C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D7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_S1-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D,(</w:t>
            </w:r>
            <w:proofErr w:type="spellStart"/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ag</w:t>
            </w:r>
            <w:proofErr w:type="spell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BF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50-V08B2</w:t>
            </w:r>
          </w:p>
        </w:tc>
      </w:tr>
      <w:tr w:rsidR="00A07A73" w:rsidRPr="00A07A73" w14:paraId="3999795B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DE03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.CoV.S1.RBD.rFc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F6E7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D352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_S1-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D,rFcTag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BF66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50-V31B2</w:t>
            </w:r>
          </w:p>
        </w:tc>
      </w:tr>
      <w:tr w:rsidR="00A07A73" w:rsidRPr="00A07A73" w14:paraId="3B741AC4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60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NL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F1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872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NL63_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03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0-V08H</w:t>
            </w:r>
          </w:p>
        </w:tc>
      </w:tr>
      <w:tr w:rsidR="00A07A73" w:rsidRPr="00A07A73" w14:paraId="3E9E7047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3AEC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229E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5503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2A60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229E_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8D4F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0601-V08H </w:t>
            </w:r>
          </w:p>
        </w:tc>
      </w:tr>
      <w:tr w:rsidR="00A07A73" w:rsidRPr="00A07A73" w14:paraId="4B5AD6B4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34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OC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HE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7D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0D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OC43_H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EF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3-V08H</w:t>
            </w:r>
          </w:p>
        </w:tc>
      </w:tr>
      <w:tr w:rsidR="00A07A73" w:rsidRPr="00A07A73" w14:paraId="5802613B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BA5D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NL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_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5D28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AE33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NL63_S1+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B316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4-V08B</w:t>
            </w:r>
          </w:p>
        </w:tc>
      </w:tr>
      <w:tr w:rsidR="00A07A73" w:rsidRPr="00A07A73" w14:paraId="289B040A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C1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229E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_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8D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11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229E_S1+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CF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5-V08B</w:t>
            </w:r>
          </w:p>
        </w:tc>
      </w:tr>
      <w:tr w:rsidR="00A07A73" w:rsidRPr="00A07A73" w14:paraId="1FAFC012" w14:textId="77777777" w:rsidTr="00A07A73">
        <w:trPr>
          <w:trHeight w:val="4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6AFB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HKU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_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03FF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2FF4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HKU1_S1+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E8667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6-V08B</w:t>
            </w:r>
          </w:p>
        </w:tc>
      </w:tr>
      <w:tr w:rsidR="00A07A73" w:rsidRPr="00A07A73" w14:paraId="261DAB01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80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OC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_S2ECD.HisT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5A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50F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OC43_S1+S2 ECD,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F2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07-V08B</w:t>
            </w:r>
          </w:p>
        </w:tc>
      </w:tr>
      <w:tr w:rsidR="00A07A73" w:rsidRPr="00A07A73" w14:paraId="354C185F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6050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NL63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CACB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A14D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NL63_NP,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F20D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41-V07E</w:t>
            </w:r>
          </w:p>
        </w:tc>
      </w:tr>
      <w:tr w:rsidR="00A07A73" w:rsidRPr="00A07A73" w14:paraId="49A8AF26" w14:textId="77777777" w:rsidTr="00A07A73">
        <w:trPr>
          <w:trHeight w:val="4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1C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HKU1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E6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A8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HKU1_NP,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FCAF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42-V07E</w:t>
            </w:r>
          </w:p>
        </w:tc>
      </w:tr>
      <w:tr w:rsidR="00A07A73" w:rsidRPr="00A07A73" w14:paraId="0B78447E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41C0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OC43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3D62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AF341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OC43_Hemagglutinin esterase Protein (His Ta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2C5B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43-V07E</w:t>
            </w:r>
          </w:p>
        </w:tc>
      </w:tr>
      <w:tr w:rsidR="00A07A73" w:rsidRPr="00A07A73" w14:paraId="372D4E9B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A09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CoV.HKU23.N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0F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7A2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CoV_HKU23-368F_N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74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58-V08B</w:t>
            </w:r>
          </w:p>
        </w:tc>
      </w:tr>
      <w:tr w:rsidR="00A07A73" w:rsidRPr="00A07A73" w14:paraId="641B036A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2D504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.HKU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S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_AA1.7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E521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on Cold </w:t>
            </w: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03E6F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-HKU1_S</w:t>
            </w:r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N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(AA1-7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7E86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21-V08H</w:t>
            </w:r>
          </w:p>
        </w:tc>
      </w:tr>
      <w:tr w:rsidR="00A07A73" w:rsidRPr="00A07A73" w14:paraId="6A3D2936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77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B_Mal</w:t>
            </w:r>
            <w:proofErr w:type="spellEnd"/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.HA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+H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0A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20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_B/Malaysia/2506/2004_HA1+HA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612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16-V08H</w:t>
            </w:r>
          </w:p>
        </w:tc>
      </w:tr>
      <w:tr w:rsidR="00A07A73" w:rsidRPr="00A07A73" w14:paraId="25525C5C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2F34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Flu.B_Mal</w:t>
            </w:r>
            <w:proofErr w:type="spellEnd"/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.HA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CC66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38FA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_B/Malaysia/2506/2004_H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A71F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16-V08H1</w:t>
            </w:r>
          </w:p>
        </w:tc>
      </w:tr>
      <w:tr w:rsidR="00A07A73" w:rsidRPr="00A07A73" w14:paraId="0A7249BF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A2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H1N1.HA1+H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F0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F9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N1_A/Beijing/22808/2009_HA1+HA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B8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35-V08H</w:t>
            </w:r>
          </w:p>
        </w:tc>
      </w:tr>
      <w:tr w:rsidR="00A07A73" w:rsidRPr="00A07A73" w14:paraId="624C3110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3EB58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H1N1.HA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86956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DBDF6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N1_A/Beijing/22808/2009_H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D8FA3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35-V08H1</w:t>
            </w:r>
          </w:p>
        </w:tc>
      </w:tr>
      <w:tr w:rsidR="00A07A73" w:rsidRPr="00A07A73" w14:paraId="6C249F31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C4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H3N2.HA1+H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4F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58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3N2_A/Texas/50/2012_HA1+HA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61DA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54-V08B</w:t>
            </w:r>
          </w:p>
        </w:tc>
      </w:tr>
      <w:tr w:rsidR="00A07A73" w:rsidRPr="00A07A73" w14:paraId="268CFC0C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C0114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H3N2.HA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233D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4C3F5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3N2_A/Texas/50/2012_H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78E5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54-V08H1</w:t>
            </w:r>
          </w:p>
        </w:tc>
      </w:tr>
      <w:tr w:rsidR="00A07A73" w:rsidRPr="00A07A73" w14:paraId="24588558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AA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B_Phu</w:t>
            </w:r>
            <w:proofErr w:type="spellEnd"/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.HA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+H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08CE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C4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_B/Phuket/3073/2013_HA1+HA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F00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98-V08B</w:t>
            </w:r>
          </w:p>
        </w:tc>
      </w:tr>
      <w:tr w:rsidR="00A07A73" w:rsidRPr="00A07A73" w14:paraId="7EEAF252" w14:textId="77777777" w:rsidTr="00A07A73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3003B7C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.B_Phu</w:t>
            </w:r>
            <w:proofErr w:type="spellEnd"/>
            <w:proofErr w:type="gramStart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.HA</w:t>
            </w:r>
            <w:proofErr w:type="gramEnd"/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AF6FEED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09EC61B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_B/Phuket/3073/2013_HA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622C4F7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07A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98-V08H1</w:t>
            </w:r>
          </w:p>
        </w:tc>
      </w:tr>
      <w:tr w:rsidR="00A07A73" w:rsidRPr="00A07A73" w14:paraId="15D7C563" w14:textId="77777777" w:rsidTr="00A07A7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5A5" w14:textId="77777777" w:rsidR="00A07A73" w:rsidRPr="00A07A73" w:rsidRDefault="00A07A73" w:rsidP="00A07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62C" w14:textId="77777777" w:rsidR="00A07A73" w:rsidRPr="00A07A73" w:rsidRDefault="00A07A73" w:rsidP="00A07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EC4" w14:textId="77777777" w:rsidR="00A07A73" w:rsidRPr="00A07A73" w:rsidRDefault="00A07A73" w:rsidP="00A07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FDEA" w14:textId="77777777" w:rsidR="00A07A73" w:rsidRPr="00A07A73" w:rsidRDefault="00A07A73" w:rsidP="00A07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4B23D0" w14:textId="77777777" w:rsidR="00CF1C88" w:rsidRDefault="00A07A73"/>
    <w:sectPr w:rsidR="00CF1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73"/>
    <w:rsid w:val="000811ED"/>
    <w:rsid w:val="0031165B"/>
    <w:rsid w:val="00A0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0A82"/>
  <w15:chartTrackingRefBased/>
  <w15:docId w15:val="{7A6652C7-E7F3-4943-8639-0743BF02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4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7s Alaa</dc:creator>
  <cp:keywords/>
  <dc:description/>
  <cp:lastModifiedBy>s7s Alaa</cp:lastModifiedBy>
  <cp:revision>1</cp:revision>
  <dcterms:created xsi:type="dcterms:W3CDTF">2022-03-11T08:59:00Z</dcterms:created>
  <dcterms:modified xsi:type="dcterms:W3CDTF">2022-03-11T08:59:00Z</dcterms:modified>
</cp:coreProperties>
</file>